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 xml:space="preserve">( / ) </w:t>
        <w:tab/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</w:t>
      </w:r>
      <w:r>
        <w:rPr>
          <w:lang w:eastAsia="ja-JP"/>
        </w:rPr>
        <w:tab/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pBdr>
          <w:bottom w:val="single" w:sz="4" w:space="1" w:color="000000"/>
        </w:pBdr>
        <w:ind w:left="3600" w:hanging="3600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>
          <w:lang w:eastAsia="ja-JP"/>
        </w:rPr>
        <w:t>1) Nurul Khaleeda Abd. Khalib</w:t>
        <w:tab/>
      </w:r>
      <w:r>
        <w:rPr/>
        <w:t>School of Marine and Environment Sciences Universiti Malaysia Terengganu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>2) Nur Juliani Shafie</w:t>
        <w:tab/>
        <w:t>School of Marine and Environment Sciences Universiti Malaysia Terengganu</w:t>
      </w:r>
    </w:p>
    <w:p>
      <w:pPr>
        <w:pStyle w:val="Normal"/>
        <w:ind w:left="3600" w:hanging="3600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>3) Hasrulzaman Hassan Basri</w:t>
        <w:tab/>
        <w:t>Institute of Tropical Biodiversity and Sustainable Development, Universiti Malaysia Terengganu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>4) Bryan Raveen Nelson</w:t>
        <w:tab/>
        <w:t>Institute of Tropical Biodiversity and Sustainable Development, Universiti Malaysia Terengganu</w:t>
      </w:r>
    </w:p>
    <w:p>
      <w:pPr>
        <w:pStyle w:val="Normal"/>
        <w:rPr/>
      </w:pPr>
      <w:r>
        <w:rPr/>
      </w:r>
    </w:p>
    <w:p>
      <w:pPr>
        <w:pStyle w:val="Normal"/>
        <w:ind w:left="3600" w:hanging="3600"/>
        <w:rPr/>
      </w:pPr>
      <w:r>
        <w:rPr/>
        <w:t>5) Mohd Tajuddin Abdullah</w:t>
        <w:tab/>
        <w:t>School of Marine and Environment Sciences Universiti Malaysia Terengganu</w:t>
      </w:r>
    </w:p>
    <w:p>
      <w:pPr>
        <w:pStyle w:val="Normal"/>
        <w:ind w:left="3600" w:hanging="3600"/>
        <w:rPr/>
      </w:pPr>
      <w:r>
        <w:rPr/>
      </w:r>
    </w:p>
    <w:p>
      <w:pPr>
        <w:pStyle w:val="Normal"/>
        <w:ind w:left="3600" w:hanging="0"/>
        <w:rPr/>
      </w:pPr>
      <w:r>
        <w:rPr/>
        <w:t>Institute of Tropical Biodiversity and Sustainable Development, Universiti Malaysia Terengganu</w:t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1:00Z</dcterms:created>
  <dc:creator>EMORY UNIVERSITY</dc:creator>
  <dc:description/>
  <cp:keywords/>
  <dc:language>en-US</dc:language>
  <cp:lastModifiedBy>Bryan Raveen</cp:lastModifiedBy>
  <dcterms:modified xsi:type="dcterms:W3CDTF">2018-09-06T04:01:00Z</dcterms:modified>
  <cp:revision>3</cp:revision>
  <dc:subject/>
  <dc:title>Conflict of Interest Form</dc:title>
</cp:coreProperties>
</file>